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2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00"/>
        <w:gridCol w:w="1700"/>
        <w:gridCol w:w="1800"/>
        <w:gridCol w:w="1800"/>
      </w:tblGrid>
      <w:tr w:rsidR="00D87E57" w:rsidRPr="00112C86" w:rsidTr="004E56CB">
        <w:trPr>
          <w:trHeight w:val="485"/>
        </w:trPr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C86" w:rsidRPr="004E56CB" w:rsidRDefault="00112C86" w:rsidP="00112C86">
            <w:r w:rsidRPr="004E56CB">
              <w:rPr>
                <w:b/>
                <w:bCs/>
              </w:rPr>
              <w:t>Antibodies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C86" w:rsidRPr="004E56CB" w:rsidRDefault="00112C86" w:rsidP="00112C86">
            <w:r w:rsidRPr="004E56CB">
              <w:rPr>
                <w:b/>
                <w:bCs/>
              </w:rPr>
              <w:t>Compan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C86" w:rsidRPr="004E56CB" w:rsidRDefault="00112C86" w:rsidP="00112C86">
            <w:r w:rsidRPr="004E56CB">
              <w:rPr>
                <w:b/>
                <w:bCs/>
              </w:rPr>
              <w:t>Catalog No.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C86" w:rsidRPr="004E56CB" w:rsidRDefault="00112C86" w:rsidP="00112C86">
            <w:r w:rsidRPr="004E56CB">
              <w:rPr>
                <w:b/>
                <w:bCs/>
              </w:rPr>
              <w:t>Dilution</w:t>
            </w:r>
          </w:p>
        </w:tc>
      </w:tr>
      <w:tr w:rsidR="00D87E57" w:rsidRPr="00112C86" w:rsidTr="004E56CB">
        <w:trPr>
          <w:trHeight w:val="266"/>
        </w:trPr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C86" w:rsidRPr="004E56CB" w:rsidRDefault="00112C86" w:rsidP="00112C86">
            <w:pPr>
              <w:rPr>
                <w:szCs w:val="21"/>
              </w:rPr>
            </w:pPr>
            <w:r w:rsidRPr="004E56CB">
              <w:rPr>
                <w:szCs w:val="21"/>
              </w:rPr>
              <w:t>ZFHX3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C86" w:rsidRPr="004E56CB" w:rsidRDefault="002F6944" w:rsidP="00112C86">
            <w:pPr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Self-</w:t>
            </w:r>
            <w:r>
              <w:rPr>
                <w:rFonts w:eastAsia="宋体" w:hint="eastAsia"/>
                <w:szCs w:val="21"/>
              </w:rPr>
              <w:t>manufactur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C86" w:rsidRPr="004E56CB" w:rsidRDefault="00D87E57" w:rsidP="00112C86">
            <w:pPr>
              <w:rPr>
                <w:szCs w:val="21"/>
              </w:rPr>
            </w:pPr>
            <w:r w:rsidRPr="004E56CB">
              <w:rPr>
                <w:szCs w:val="21"/>
              </w:rPr>
              <w:t>N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C86" w:rsidRPr="004E56CB" w:rsidRDefault="00112C86" w:rsidP="00112C86">
            <w:pPr>
              <w:rPr>
                <w:szCs w:val="21"/>
              </w:rPr>
            </w:pPr>
            <w:r w:rsidRPr="004E56CB">
              <w:rPr>
                <w:szCs w:val="21"/>
              </w:rPr>
              <w:t>1:800</w:t>
            </w:r>
          </w:p>
        </w:tc>
        <w:bookmarkStart w:id="0" w:name="_GoBack"/>
        <w:bookmarkEnd w:id="0"/>
      </w:tr>
      <w:tr w:rsidR="00D87E57" w:rsidRPr="00112C86" w:rsidTr="004E56CB">
        <w:trPr>
          <w:trHeight w:val="312"/>
        </w:trPr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C86" w:rsidRPr="004E56CB" w:rsidRDefault="00112C86" w:rsidP="00112C86">
            <w:pPr>
              <w:rPr>
                <w:szCs w:val="21"/>
              </w:rPr>
            </w:pPr>
            <w:r w:rsidRPr="004E56CB">
              <w:rPr>
                <w:rFonts w:ascii="Cambria" w:hAnsi="Cambria" w:cs="Cambria"/>
                <w:szCs w:val="21"/>
              </w:rPr>
              <w:t>β</w:t>
            </w:r>
            <w:r w:rsidRPr="004E56CB">
              <w:rPr>
                <w:szCs w:val="21"/>
              </w:rPr>
              <w:t>-actin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C86" w:rsidRPr="004E56CB" w:rsidRDefault="00112C86" w:rsidP="00112C86">
            <w:pPr>
              <w:rPr>
                <w:szCs w:val="21"/>
              </w:rPr>
            </w:pPr>
            <w:r w:rsidRPr="004E56CB">
              <w:rPr>
                <w:szCs w:val="21"/>
              </w:rPr>
              <w:t>Sigma Aldrich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C86" w:rsidRPr="004E56CB" w:rsidRDefault="00112C86" w:rsidP="00112C86">
            <w:pPr>
              <w:rPr>
                <w:szCs w:val="21"/>
              </w:rPr>
            </w:pPr>
            <w:r w:rsidRPr="004E56CB">
              <w:rPr>
                <w:szCs w:val="21"/>
              </w:rPr>
              <w:t>A197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C86" w:rsidRPr="004E56CB" w:rsidRDefault="00112C86" w:rsidP="00112C86">
            <w:pPr>
              <w:rPr>
                <w:szCs w:val="21"/>
              </w:rPr>
            </w:pPr>
            <w:r w:rsidRPr="004E56CB">
              <w:rPr>
                <w:szCs w:val="21"/>
              </w:rPr>
              <w:t>1:5000</w:t>
            </w:r>
          </w:p>
        </w:tc>
      </w:tr>
      <w:tr w:rsidR="00D87E57" w:rsidRPr="00112C86" w:rsidTr="004E56CB">
        <w:trPr>
          <w:trHeight w:val="332"/>
        </w:trPr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C86" w:rsidRPr="004E56CB" w:rsidRDefault="00112C86" w:rsidP="00112C86">
            <w:pPr>
              <w:rPr>
                <w:szCs w:val="21"/>
                <w:lang w:val="el-GR"/>
              </w:rPr>
            </w:pPr>
            <w:r w:rsidRPr="004E56CB">
              <w:rPr>
                <w:szCs w:val="21"/>
              </w:rPr>
              <w:t>ER</w:t>
            </w:r>
            <w:r w:rsidRPr="004E56CB">
              <w:rPr>
                <w:rFonts w:ascii="Cambria" w:hAnsi="Cambria" w:cs="Cambria"/>
                <w:szCs w:val="21"/>
                <w:lang w:val="el-GR"/>
              </w:rPr>
              <w:t>β</w:t>
            </w:r>
            <w:r w:rsidR="00B72A1C">
              <w:rPr>
                <w:rFonts w:ascii="Cambria" w:hAnsi="Cambria" w:cs="Cambria"/>
                <w:szCs w:val="21"/>
                <w:lang w:val="el-GR"/>
              </w:rPr>
              <w:t xml:space="preserve"> </w:t>
            </w:r>
            <w:r w:rsidRPr="004E56CB">
              <w:rPr>
                <w:szCs w:val="21"/>
                <w:lang w:val="el-GR"/>
              </w:rPr>
              <w:t>(CHIP</w:t>
            </w:r>
            <w:r w:rsidR="009C7CB1">
              <w:rPr>
                <w:rFonts w:asciiTheme="minorHAnsi" w:hAnsiTheme="minorHAnsi"/>
                <w:szCs w:val="21"/>
                <w:lang w:val="el-GR"/>
              </w:rPr>
              <w:t xml:space="preserve"> </w:t>
            </w:r>
            <w:r w:rsidR="009C7CB1" w:rsidRPr="009C7CB1">
              <w:rPr>
                <w:szCs w:val="21"/>
                <w:lang w:val="el-GR"/>
              </w:rPr>
              <w:t>and IP</w:t>
            </w:r>
            <w:r w:rsidRPr="004E56CB">
              <w:rPr>
                <w:szCs w:val="21"/>
                <w:lang w:val="el-GR"/>
              </w:rPr>
              <w:t>)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C86" w:rsidRPr="004E56CB" w:rsidRDefault="00112C86" w:rsidP="00112C86">
            <w:pPr>
              <w:rPr>
                <w:szCs w:val="21"/>
              </w:rPr>
            </w:pPr>
            <w:r w:rsidRPr="004E56CB">
              <w:rPr>
                <w:szCs w:val="21"/>
              </w:rPr>
              <w:t>Abcam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C86" w:rsidRPr="004E56CB" w:rsidRDefault="00112C86" w:rsidP="00112C86">
            <w:pPr>
              <w:rPr>
                <w:szCs w:val="21"/>
              </w:rPr>
            </w:pPr>
            <w:r w:rsidRPr="004E56CB">
              <w:rPr>
                <w:szCs w:val="21"/>
              </w:rPr>
              <w:t>Ab28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C86" w:rsidRPr="004E56CB" w:rsidRDefault="00112C86" w:rsidP="00112C86">
            <w:pPr>
              <w:rPr>
                <w:szCs w:val="21"/>
              </w:rPr>
            </w:pPr>
            <w:r w:rsidRPr="004E56CB">
              <w:rPr>
                <w:szCs w:val="21"/>
              </w:rPr>
              <w:t>1:1000</w:t>
            </w:r>
          </w:p>
        </w:tc>
      </w:tr>
      <w:tr w:rsidR="00D87E57" w:rsidRPr="00112C86" w:rsidTr="004E56CB">
        <w:trPr>
          <w:trHeight w:val="323"/>
        </w:trPr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C86" w:rsidRPr="004E56CB" w:rsidRDefault="00112C86" w:rsidP="00112C86">
            <w:pPr>
              <w:rPr>
                <w:szCs w:val="21"/>
              </w:rPr>
            </w:pPr>
            <w:r w:rsidRPr="004E56CB">
              <w:rPr>
                <w:szCs w:val="21"/>
              </w:rPr>
              <w:t>ER</w:t>
            </w:r>
            <w:r w:rsidRPr="004E56CB">
              <w:rPr>
                <w:rFonts w:ascii="Cambria" w:hAnsi="Cambria" w:cs="Cambria"/>
                <w:szCs w:val="21"/>
              </w:rPr>
              <w:t>β</w:t>
            </w:r>
            <w:r w:rsidR="00B72A1C">
              <w:rPr>
                <w:rFonts w:ascii="Cambria" w:hAnsi="Cambria" w:cs="Cambria"/>
                <w:szCs w:val="21"/>
              </w:rPr>
              <w:t xml:space="preserve"> </w:t>
            </w:r>
            <w:r w:rsidRPr="004E56CB">
              <w:rPr>
                <w:szCs w:val="21"/>
              </w:rPr>
              <w:t>(Immunoblot)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C86" w:rsidRPr="004E56CB" w:rsidRDefault="00C42F05" w:rsidP="00C42F05">
            <w:pPr>
              <w:rPr>
                <w:szCs w:val="21"/>
              </w:rPr>
            </w:pPr>
            <w:r w:rsidRPr="004E56CB">
              <w:rPr>
                <w:szCs w:val="21"/>
              </w:rPr>
              <w:t>GeneTex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C86" w:rsidRPr="004E56CB" w:rsidRDefault="00C42F05" w:rsidP="00112C86">
            <w:pPr>
              <w:rPr>
                <w:szCs w:val="21"/>
              </w:rPr>
            </w:pPr>
            <w:r w:rsidRPr="004E56CB">
              <w:rPr>
                <w:szCs w:val="21"/>
              </w:rPr>
              <w:t>GTX</w:t>
            </w:r>
            <w:r w:rsidR="00112C86" w:rsidRPr="004E56CB">
              <w:rPr>
                <w:szCs w:val="21"/>
              </w:rPr>
              <w:t>11292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C86" w:rsidRPr="004E56CB" w:rsidRDefault="00112C86" w:rsidP="00112C86">
            <w:pPr>
              <w:rPr>
                <w:szCs w:val="21"/>
              </w:rPr>
            </w:pPr>
            <w:r w:rsidRPr="004E56CB">
              <w:rPr>
                <w:szCs w:val="21"/>
              </w:rPr>
              <w:t>1:1000</w:t>
            </w:r>
          </w:p>
        </w:tc>
      </w:tr>
      <w:tr w:rsidR="00D87E57" w:rsidRPr="00112C86" w:rsidTr="00B72A1C">
        <w:trPr>
          <w:trHeight w:val="235"/>
        </w:trPr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C86" w:rsidRPr="004E56CB" w:rsidRDefault="003B560C" w:rsidP="00112C86">
            <w:pPr>
              <w:rPr>
                <w:szCs w:val="21"/>
              </w:rPr>
            </w:pPr>
            <w:bookmarkStart w:id="1" w:name="_Hlk529110741"/>
            <w:r w:rsidRPr="004E56CB">
              <w:rPr>
                <w:szCs w:val="21"/>
              </w:rPr>
              <w:t>MYC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C86" w:rsidRPr="004E56CB" w:rsidRDefault="00112C86" w:rsidP="00112C86">
            <w:pPr>
              <w:rPr>
                <w:szCs w:val="21"/>
              </w:rPr>
            </w:pPr>
            <w:r w:rsidRPr="004E56CB">
              <w:rPr>
                <w:szCs w:val="21"/>
              </w:rPr>
              <w:t>Cell Signaling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C86" w:rsidRPr="004E56CB" w:rsidRDefault="005B7E3D" w:rsidP="00112C86">
            <w:pPr>
              <w:rPr>
                <w:szCs w:val="21"/>
              </w:rPr>
            </w:pPr>
            <w:r w:rsidRPr="004E56CB">
              <w:rPr>
                <w:szCs w:val="21"/>
              </w:rPr>
              <w:t>9402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C86" w:rsidRPr="004E56CB" w:rsidRDefault="005B7E3D" w:rsidP="00112C86">
            <w:pPr>
              <w:rPr>
                <w:szCs w:val="21"/>
              </w:rPr>
            </w:pPr>
            <w:r w:rsidRPr="004E56CB">
              <w:rPr>
                <w:szCs w:val="21"/>
              </w:rPr>
              <w:t>1:1000</w:t>
            </w:r>
          </w:p>
        </w:tc>
      </w:tr>
      <w:bookmarkEnd w:id="1"/>
      <w:tr w:rsidR="00D87E57" w:rsidRPr="00112C86" w:rsidTr="004E56CB">
        <w:trPr>
          <w:trHeight w:val="267"/>
        </w:trPr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C86" w:rsidRPr="004E56CB" w:rsidRDefault="005B7E3D" w:rsidP="00112C86">
            <w:pPr>
              <w:rPr>
                <w:szCs w:val="21"/>
              </w:rPr>
            </w:pPr>
            <w:r w:rsidRPr="004E56CB">
              <w:rPr>
                <w:szCs w:val="21"/>
              </w:rPr>
              <w:t>AR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C86" w:rsidRPr="004E56CB" w:rsidRDefault="005B7E3D" w:rsidP="00112C86">
            <w:pPr>
              <w:rPr>
                <w:szCs w:val="21"/>
              </w:rPr>
            </w:pPr>
            <w:r w:rsidRPr="004E56CB">
              <w:rPr>
                <w:szCs w:val="21"/>
              </w:rPr>
              <w:t>Cell Signaling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C86" w:rsidRPr="004E56CB" w:rsidRDefault="005B7E3D" w:rsidP="00112C86">
            <w:pPr>
              <w:rPr>
                <w:szCs w:val="21"/>
              </w:rPr>
            </w:pPr>
            <w:r w:rsidRPr="004E56CB">
              <w:rPr>
                <w:szCs w:val="21"/>
              </w:rPr>
              <w:t>5153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C86" w:rsidRPr="004E56CB" w:rsidRDefault="005B7E3D" w:rsidP="00112C86">
            <w:pPr>
              <w:rPr>
                <w:szCs w:val="21"/>
              </w:rPr>
            </w:pPr>
            <w:r w:rsidRPr="004E56CB">
              <w:rPr>
                <w:szCs w:val="21"/>
              </w:rPr>
              <w:t>1:2000</w:t>
            </w:r>
          </w:p>
        </w:tc>
      </w:tr>
      <w:tr w:rsidR="00D87E57" w:rsidRPr="00112C86" w:rsidTr="004E56CB">
        <w:trPr>
          <w:trHeight w:val="261"/>
        </w:trPr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C86" w:rsidRPr="004E56CB" w:rsidRDefault="005B7E3D" w:rsidP="00112C86">
            <w:pPr>
              <w:rPr>
                <w:szCs w:val="21"/>
                <w:lang w:val="el-GR"/>
              </w:rPr>
            </w:pPr>
            <w:r w:rsidRPr="004E56CB">
              <w:rPr>
                <w:szCs w:val="21"/>
              </w:rPr>
              <w:t>ER</w:t>
            </w:r>
            <w:r w:rsidRPr="004E56CB">
              <w:rPr>
                <w:rFonts w:ascii="Cambria" w:hAnsi="Cambria" w:cs="Cambria"/>
                <w:szCs w:val="21"/>
                <w:lang w:val="el-GR"/>
              </w:rPr>
              <w:t>α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C86" w:rsidRPr="004E56CB" w:rsidRDefault="005B7E3D" w:rsidP="00112C86">
            <w:pPr>
              <w:rPr>
                <w:szCs w:val="21"/>
              </w:rPr>
            </w:pPr>
            <w:r w:rsidRPr="004E56CB">
              <w:rPr>
                <w:szCs w:val="21"/>
              </w:rPr>
              <w:t>Santa Cruz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C86" w:rsidRPr="004E56CB" w:rsidRDefault="005B7E3D" w:rsidP="00112C86">
            <w:pPr>
              <w:rPr>
                <w:szCs w:val="21"/>
              </w:rPr>
            </w:pPr>
            <w:r w:rsidRPr="004E56CB">
              <w:rPr>
                <w:szCs w:val="21"/>
              </w:rPr>
              <w:t>800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C86" w:rsidRPr="004E56CB" w:rsidRDefault="00112C86" w:rsidP="005B7E3D">
            <w:pPr>
              <w:rPr>
                <w:szCs w:val="21"/>
              </w:rPr>
            </w:pPr>
            <w:r w:rsidRPr="004E56CB">
              <w:rPr>
                <w:szCs w:val="21"/>
              </w:rPr>
              <w:t>1:</w:t>
            </w:r>
            <w:r w:rsidR="005B7E3D" w:rsidRPr="004E56CB">
              <w:rPr>
                <w:szCs w:val="21"/>
              </w:rPr>
              <w:t>20</w:t>
            </w:r>
            <w:r w:rsidRPr="004E56CB">
              <w:rPr>
                <w:szCs w:val="21"/>
              </w:rPr>
              <w:t>00</w:t>
            </w:r>
          </w:p>
        </w:tc>
      </w:tr>
      <w:tr w:rsidR="00D87E57" w:rsidRPr="00112C86" w:rsidTr="004E56CB">
        <w:trPr>
          <w:trHeight w:val="352"/>
        </w:trPr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C86" w:rsidRPr="004E56CB" w:rsidRDefault="00B72A1C" w:rsidP="00112C86">
            <w:pPr>
              <w:rPr>
                <w:szCs w:val="21"/>
              </w:rPr>
            </w:pPr>
            <w:r>
              <w:rPr>
                <w:szCs w:val="21"/>
              </w:rPr>
              <w:t>CCN</w:t>
            </w:r>
            <w:r w:rsidR="005B7E3D" w:rsidRPr="004E56CB">
              <w:rPr>
                <w:szCs w:val="21"/>
              </w:rPr>
              <w:t>D1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C86" w:rsidRPr="004E56CB" w:rsidRDefault="005B7E3D" w:rsidP="00112C86">
            <w:pPr>
              <w:rPr>
                <w:szCs w:val="21"/>
              </w:rPr>
            </w:pPr>
            <w:r w:rsidRPr="004E56CB">
              <w:rPr>
                <w:szCs w:val="21"/>
              </w:rPr>
              <w:t>Abcam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C86" w:rsidRPr="004E56CB" w:rsidRDefault="005B7E3D" w:rsidP="00112C86">
            <w:pPr>
              <w:rPr>
                <w:szCs w:val="21"/>
              </w:rPr>
            </w:pPr>
            <w:r w:rsidRPr="004E56CB">
              <w:rPr>
                <w:szCs w:val="21"/>
              </w:rPr>
              <w:t>13417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C86" w:rsidRPr="004E56CB" w:rsidRDefault="00112C86" w:rsidP="00112C86">
            <w:pPr>
              <w:rPr>
                <w:szCs w:val="21"/>
              </w:rPr>
            </w:pPr>
            <w:r w:rsidRPr="004E56CB">
              <w:rPr>
                <w:szCs w:val="21"/>
              </w:rPr>
              <w:t>1:10,000</w:t>
            </w:r>
          </w:p>
        </w:tc>
      </w:tr>
      <w:tr w:rsidR="00D87E57" w:rsidRPr="00112C86" w:rsidTr="004E56CB">
        <w:trPr>
          <w:trHeight w:val="260"/>
        </w:trPr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C86" w:rsidRPr="004E56CB" w:rsidRDefault="00D87E57" w:rsidP="00112C86">
            <w:pPr>
              <w:rPr>
                <w:szCs w:val="21"/>
              </w:rPr>
            </w:pPr>
            <w:r w:rsidRPr="004E56CB">
              <w:rPr>
                <w:szCs w:val="21"/>
              </w:rPr>
              <w:t>FLAG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C86" w:rsidRPr="004E56CB" w:rsidRDefault="00D87E57" w:rsidP="00112C86">
            <w:pPr>
              <w:rPr>
                <w:szCs w:val="21"/>
              </w:rPr>
            </w:pPr>
            <w:r w:rsidRPr="004E56CB">
              <w:rPr>
                <w:szCs w:val="21"/>
              </w:rPr>
              <w:t>Sigm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C86" w:rsidRPr="004E56CB" w:rsidRDefault="00D87E57" w:rsidP="00112C86">
            <w:pPr>
              <w:rPr>
                <w:szCs w:val="21"/>
              </w:rPr>
            </w:pPr>
            <w:r w:rsidRPr="004E56CB">
              <w:rPr>
                <w:szCs w:val="21"/>
              </w:rPr>
              <w:t>F180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C86" w:rsidRPr="004E56CB" w:rsidRDefault="00D87E57" w:rsidP="00112C86">
            <w:pPr>
              <w:rPr>
                <w:szCs w:val="21"/>
              </w:rPr>
            </w:pPr>
            <w:r w:rsidRPr="004E56CB">
              <w:rPr>
                <w:szCs w:val="21"/>
              </w:rPr>
              <w:t>1:3</w:t>
            </w:r>
            <w:r w:rsidR="00112C86" w:rsidRPr="004E56CB">
              <w:rPr>
                <w:szCs w:val="21"/>
              </w:rPr>
              <w:t>000</w:t>
            </w:r>
          </w:p>
        </w:tc>
      </w:tr>
      <w:tr w:rsidR="00D87E57" w:rsidRPr="00112C86" w:rsidTr="004E56CB">
        <w:trPr>
          <w:trHeight w:val="353"/>
        </w:trPr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C86" w:rsidRPr="004E56CB" w:rsidRDefault="00D87E57" w:rsidP="00112C86">
            <w:pPr>
              <w:rPr>
                <w:szCs w:val="21"/>
              </w:rPr>
            </w:pPr>
            <w:r w:rsidRPr="004E56CB">
              <w:rPr>
                <w:szCs w:val="21"/>
              </w:rPr>
              <w:t>HA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C86" w:rsidRPr="004E56CB" w:rsidRDefault="00112C86" w:rsidP="00112C86">
            <w:pPr>
              <w:rPr>
                <w:szCs w:val="21"/>
              </w:rPr>
            </w:pPr>
            <w:r w:rsidRPr="004E56CB">
              <w:rPr>
                <w:szCs w:val="21"/>
              </w:rPr>
              <w:t>Cell Signaling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C86" w:rsidRPr="004E56CB" w:rsidRDefault="00D87E57" w:rsidP="00112C86">
            <w:pPr>
              <w:rPr>
                <w:szCs w:val="21"/>
              </w:rPr>
            </w:pPr>
            <w:r w:rsidRPr="004E56CB">
              <w:rPr>
                <w:szCs w:val="21"/>
              </w:rPr>
              <w:t>3724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C86" w:rsidRPr="004E56CB" w:rsidRDefault="00112C86" w:rsidP="00112C86">
            <w:pPr>
              <w:rPr>
                <w:szCs w:val="21"/>
              </w:rPr>
            </w:pPr>
            <w:r w:rsidRPr="004E56CB">
              <w:rPr>
                <w:szCs w:val="21"/>
              </w:rPr>
              <w:t>1:3000</w:t>
            </w:r>
          </w:p>
        </w:tc>
      </w:tr>
      <w:tr w:rsidR="00A6755F" w:rsidRPr="00112C86" w:rsidTr="004E56CB">
        <w:trPr>
          <w:trHeight w:val="353"/>
        </w:trPr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6755F" w:rsidRPr="004E56CB" w:rsidRDefault="00A6755F" w:rsidP="00112C8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FOXO3A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6755F" w:rsidRPr="004E56CB" w:rsidRDefault="00A6755F" w:rsidP="00112C86">
            <w:pPr>
              <w:rPr>
                <w:szCs w:val="21"/>
              </w:rPr>
            </w:pPr>
            <w:r w:rsidRPr="00A6755F">
              <w:rPr>
                <w:szCs w:val="21"/>
              </w:rPr>
              <w:t>Cell Signaling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6755F" w:rsidRPr="004E56CB" w:rsidRDefault="00A6755F" w:rsidP="00112C8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497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6755F" w:rsidRPr="004E56CB" w:rsidRDefault="00A6755F" w:rsidP="00112C8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:2000</w:t>
            </w:r>
          </w:p>
        </w:tc>
      </w:tr>
      <w:tr w:rsidR="00A6755F" w:rsidRPr="00112C86" w:rsidTr="004E56CB">
        <w:trPr>
          <w:trHeight w:val="353"/>
        </w:trPr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6755F" w:rsidRPr="004E56CB" w:rsidRDefault="00A6755F" w:rsidP="00112C86">
            <w:pPr>
              <w:rPr>
                <w:szCs w:val="21"/>
              </w:rPr>
            </w:pPr>
            <w:r>
              <w:rPr>
                <w:szCs w:val="21"/>
              </w:rPr>
              <w:t>CDK1B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6755F" w:rsidRPr="004E56CB" w:rsidRDefault="00A6755F" w:rsidP="00112C86">
            <w:pPr>
              <w:rPr>
                <w:szCs w:val="21"/>
              </w:rPr>
            </w:pPr>
            <w:r>
              <w:rPr>
                <w:szCs w:val="21"/>
              </w:rPr>
              <w:t>BD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6755F" w:rsidRPr="004E56CB" w:rsidRDefault="00A6755F" w:rsidP="00112C86">
            <w:pPr>
              <w:rPr>
                <w:szCs w:val="21"/>
              </w:rPr>
            </w:pPr>
            <w:bookmarkStart w:id="2" w:name="OLE_LINK1"/>
            <w:bookmarkStart w:id="3" w:name="OLE_LINK2"/>
            <w:r>
              <w:rPr>
                <w:rFonts w:hint="eastAsia"/>
                <w:szCs w:val="21"/>
              </w:rPr>
              <w:t>610241</w:t>
            </w:r>
            <w:bookmarkEnd w:id="2"/>
            <w:bookmarkEnd w:id="3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6755F" w:rsidRPr="004E56CB" w:rsidRDefault="00A6755F" w:rsidP="00112C8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:1000</w:t>
            </w:r>
          </w:p>
        </w:tc>
      </w:tr>
    </w:tbl>
    <w:p w:rsidR="00BD3AA2" w:rsidRDefault="00D87E57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-3923665</wp:posOffset>
                </wp:positionV>
                <wp:extent cx="3700145" cy="258445"/>
                <wp:effectExtent l="0" t="0" r="0" b="8255"/>
                <wp:wrapTopAndBottom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00145" cy="258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87E57" w:rsidRPr="004E56CB" w:rsidRDefault="00D87E57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4E56CB">
                              <w:rPr>
                                <w:b/>
                                <w:sz w:val="24"/>
                                <w:szCs w:val="24"/>
                              </w:rPr>
                              <w:t xml:space="preserve">Supplementary Table </w:t>
                            </w:r>
                            <w:r w:rsidR="004E56CB">
                              <w:rPr>
                                <w:b/>
                                <w:sz w:val="24"/>
                                <w:szCs w:val="24"/>
                              </w:rPr>
                              <w:t>3</w:t>
                            </w:r>
                            <w:r w:rsidRPr="004E56CB">
                              <w:rPr>
                                <w:b/>
                                <w:sz w:val="24"/>
                                <w:szCs w:val="24"/>
                              </w:rPr>
                              <w:t>: Antibodi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0;margin-top:-308.95pt;width:291.35pt;height:20.35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" stroked="f">
                <v:textbox>
                  <w:txbxContent>
                    <w:p w:rsidR="00D87E57" w:rsidRPr="004E56CB" w:rsidRDefault="00D87E57">
                      <w:pPr>
                        <w:rPr>
                          <w:b/>
                          <w:sz w:val="24"/>
                          <w:szCs w:val="24"/>
                        </w:rPr>
                      </w:pPr>
                      <w:r w:rsidRPr="004E56CB">
                        <w:rPr>
                          <w:b/>
                          <w:sz w:val="24"/>
                          <w:szCs w:val="24"/>
                        </w:rPr>
                        <w:t xml:space="preserve">Supplementary Table </w:t>
                      </w:r>
                      <w:r w:rsidR="004E56CB">
                        <w:rPr>
                          <w:b/>
                          <w:sz w:val="24"/>
                          <w:szCs w:val="24"/>
                        </w:rPr>
                        <w:t>3</w:t>
                      </w:r>
                      <w:bookmarkStart w:id="2" w:name="_GoBack"/>
                      <w:bookmarkEnd w:id="2"/>
                      <w:r w:rsidRPr="004E56CB">
                        <w:rPr>
                          <w:b/>
                          <w:sz w:val="24"/>
                          <w:szCs w:val="24"/>
                        </w:rPr>
                        <w:t>: Antibodies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sectPr w:rsidR="00BD3A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11C08" w:rsidRDefault="00A11C08" w:rsidP="00330656">
      <w:r>
        <w:separator/>
      </w:r>
    </w:p>
  </w:endnote>
  <w:endnote w:type="continuationSeparator" w:id="0">
    <w:p w:rsidR="00A11C08" w:rsidRDefault="00A11C08" w:rsidP="003306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Estrangelo Edessa">
    <w:panose1 w:val="00000000000000000000"/>
    <w:charset w:val="00"/>
    <w:family w:val="script"/>
    <w:pitch w:val="variable"/>
    <w:sig w:usb0="80002043" w:usb1="00000000" w:usb2="00000080" w:usb3="00000000" w:csb0="0000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charset w:val="00"/>
    <w:family w:val="roman"/>
    <w:pitch w:val="variable"/>
    <w:sig w:usb0="A00002EF" w:usb1="4000004B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11C08" w:rsidRDefault="00A11C08" w:rsidP="00330656">
      <w:r>
        <w:separator/>
      </w:r>
    </w:p>
  </w:footnote>
  <w:footnote w:type="continuationSeparator" w:id="0">
    <w:p w:rsidR="00A11C08" w:rsidRDefault="00A11C08" w:rsidP="003306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C86"/>
    <w:rsid w:val="000A0FA4"/>
    <w:rsid w:val="00112C86"/>
    <w:rsid w:val="001258DC"/>
    <w:rsid w:val="00227E0F"/>
    <w:rsid w:val="002F6944"/>
    <w:rsid w:val="00330656"/>
    <w:rsid w:val="003B560C"/>
    <w:rsid w:val="004A5BA0"/>
    <w:rsid w:val="004E56CB"/>
    <w:rsid w:val="005B7E3D"/>
    <w:rsid w:val="005F2AB2"/>
    <w:rsid w:val="00775DE3"/>
    <w:rsid w:val="007C3121"/>
    <w:rsid w:val="00893EC2"/>
    <w:rsid w:val="00972C7D"/>
    <w:rsid w:val="009A7DF0"/>
    <w:rsid w:val="009C7CB1"/>
    <w:rsid w:val="00A11C08"/>
    <w:rsid w:val="00A6755F"/>
    <w:rsid w:val="00B41A80"/>
    <w:rsid w:val="00B72A1C"/>
    <w:rsid w:val="00B8668B"/>
    <w:rsid w:val="00BD3AA2"/>
    <w:rsid w:val="00C42F05"/>
    <w:rsid w:val="00D87E57"/>
    <w:rsid w:val="00DA1B26"/>
    <w:rsid w:val="00EA0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856686"/>
  <w15:chartTrackingRefBased/>
  <w15:docId w15:val="{F2355893-8F4C-435D-9F7F-C3B3A7434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Estrangelo Edessa" w:eastAsiaTheme="majorEastAsia" w:hAnsi="Estrangelo Edessa" w:cs="Estrangelo Edessa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112C8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3306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3065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306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30656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9A7DF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A7D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187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XH</dc:creator>
  <cp:keywords/>
  <dc:description/>
  <cp:lastModifiedBy>QXH</cp:lastModifiedBy>
  <cp:revision>7</cp:revision>
  <dcterms:created xsi:type="dcterms:W3CDTF">2018-12-29T12:10:00Z</dcterms:created>
  <dcterms:modified xsi:type="dcterms:W3CDTF">2019-03-05T08:35:00Z</dcterms:modified>
</cp:coreProperties>
</file>